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79D" w:rsidRPr="00AC21D1" w:rsidRDefault="0060679D" w:rsidP="0060679D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Ecological conditions experienced by offspring during pregnancy and early post-natal life determine mandible growth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3A2883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3A2883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3A2883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4" w:history="1">
        <w:r w:rsidRPr="003A2883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3A2883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611740" w:rsidRDefault="00FE1698" w:rsidP="00386049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="003D399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D399C" w:rsidRPr="003A2883">
        <w:rPr>
          <w:rFonts w:ascii="Arial" w:hAnsi="Arial" w:cs="Arial"/>
          <w:b/>
          <w:bCs/>
          <w:sz w:val="20"/>
          <w:szCs w:val="20"/>
          <w:lang w:val="en-US"/>
        </w:rPr>
        <w:t>Tab</w:t>
      </w:r>
      <w:r w:rsidR="003D399C">
        <w:rPr>
          <w:rFonts w:ascii="Arial" w:hAnsi="Arial" w:cs="Arial"/>
          <w:b/>
          <w:bCs/>
          <w:sz w:val="20"/>
          <w:szCs w:val="20"/>
          <w:lang w:val="en-US"/>
        </w:rPr>
        <w:t>le.</w:t>
      </w:r>
      <w:r w:rsidR="00386049" w:rsidRPr="003A288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670C1" w:rsidRPr="003D399C">
        <w:rPr>
          <w:rFonts w:ascii="Arial" w:hAnsi="Arial" w:cs="Arial"/>
          <w:b/>
          <w:sz w:val="20"/>
          <w:szCs w:val="20"/>
          <w:lang w:val="en-US"/>
        </w:rPr>
        <w:t>List and description of independent variables</w:t>
      </w:r>
      <w:r w:rsidR="003D399C" w:rsidRPr="003D399C">
        <w:rPr>
          <w:rFonts w:ascii="Arial" w:hAnsi="Arial" w:cs="Arial"/>
          <w:b/>
          <w:sz w:val="20"/>
          <w:szCs w:val="20"/>
          <w:lang w:val="en-US"/>
        </w:rPr>
        <w:t>.</w:t>
      </w:r>
      <w:r w:rsidR="00C670C1" w:rsidRPr="003A2883">
        <w:rPr>
          <w:rFonts w:ascii="Arial" w:hAnsi="Arial" w:cs="Arial"/>
          <w:sz w:val="20"/>
          <w:szCs w:val="20"/>
          <w:lang w:val="en-US"/>
        </w:rPr>
        <w:t xml:space="preserve"> </w:t>
      </w:r>
      <w:r w:rsidR="003D399C">
        <w:rPr>
          <w:rFonts w:ascii="Arial" w:hAnsi="Arial" w:cs="Arial"/>
          <w:sz w:val="20"/>
          <w:szCs w:val="20"/>
          <w:lang w:val="en-US"/>
        </w:rPr>
        <w:t xml:space="preserve">Variables </w:t>
      </w:r>
      <w:r w:rsidR="00C670C1" w:rsidRPr="003A2883">
        <w:rPr>
          <w:rFonts w:ascii="Arial" w:hAnsi="Arial" w:cs="Arial"/>
          <w:sz w:val="20"/>
          <w:szCs w:val="20"/>
          <w:lang w:val="en-US"/>
        </w:rPr>
        <w:t xml:space="preserve">associated to roe deer </w:t>
      </w:r>
      <w:r w:rsidR="00D074B7" w:rsidRPr="003A2883">
        <w:rPr>
          <w:rFonts w:ascii="Arial" w:hAnsi="Arial" w:cs="Arial"/>
          <w:sz w:val="20"/>
          <w:szCs w:val="20"/>
          <w:lang w:val="en-US"/>
        </w:rPr>
        <w:t>mandible growth</w:t>
      </w:r>
      <w:r w:rsidR="00C670C1" w:rsidRPr="003A2883">
        <w:rPr>
          <w:rFonts w:ascii="Arial" w:hAnsi="Arial" w:cs="Arial"/>
          <w:sz w:val="20"/>
          <w:szCs w:val="20"/>
          <w:lang w:val="en-US"/>
        </w:rPr>
        <w:t xml:space="preserve"> recorded in the 2013-2015 period in each hunting </w:t>
      </w:r>
      <w:r w:rsidR="00D074B7" w:rsidRPr="003A2883">
        <w:rPr>
          <w:rFonts w:ascii="Arial" w:hAnsi="Arial" w:cs="Arial"/>
          <w:sz w:val="20"/>
          <w:szCs w:val="20"/>
          <w:lang w:val="en-US"/>
        </w:rPr>
        <w:t xml:space="preserve">zone </w:t>
      </w:r>
      <w:r w:rsidR="00C670C1" w:rsidRPr="003A2883">
        <w:rPr>
          <w:rFonts w:ascii="Arial" w:hAnsi="Arial" w:cs="Arial"/>
          <w:sz w:val="20"/>
          <w:szCs w:val="20"/>
          <w:lang w:val="en-US"/>
        </w:rPr>
        <w:t xml:space="preserve">of Arezzo province (Tuscany, Central Italy). </w:t>
      </w:r>
      <w:proofErr w:type="spellStart"/>
      <w:r w:rsidR="00C670C1" w:rsidRPr="00C670C1">
        <w:rPr>
          <w:rFonts w:ascii="Arial" w:hAnsi="Arial" w:cs="Arial"/>
          <w:sz w:val="20"/>
          <w:szCs w:val="20"/>
        </w:rPr>
        <w:t>Pregnancy</w:t>
      </w:r>
      <w:proofErr w:type="spellEnd"/>
      <w:r w:rsidR="00C670C1" w:rsidRPr="00C670C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670C1" w:rsidRPr="00C670C1">
        <w:rPr>
          <w:rFonts w:ascii="Arial" w:hAnsi="Arial" w:cs="Arial"/>
          <w:sz w:val="20"/>
          <w:szCs w:val="20"/>
        </w:rPr>
        <w:t>corresponds</w:t>
      </w:r>
      <w:proofErr w:type="spellEnd"/>
      <w:r w:rsidR="00C670C1" w:rsidRPr="00C670C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670C1" w:rsidRPr="00C670C1">
        <w:rPr>
          <w:rFonts w:ascii="Arial" w:hAnsi="Arial" w:cs="Arial"/>
          <w:sz w:val="20"/>
          <w:szCs w:val="20"/>
        </w:rPr>
        <w:t>to</w:t>
      </w:r>
      <w:proofErr w:type="spellEnd"/>
      <w:r w:rsidR="00C670C1" w:rsidRPr="00C670C1">
        <w:rPr>
          <w:rFonts w:ascii="Arial" w:hAnsi="Arial" w:cs="Arial"/>
          <w:sz w:val="20"/>
          <w:szCs w:val="20"/>
        </w:rPr>
        <w:t xml:space="preserve"> post-diapause </w:t>
      </w:r>
      <w:proofErr w:type="spellStart"/>
      <w:r w:rsidR="00C670C1" w:rsidRPr="00C670C1">
        <w:rPr>
          <w:rFonts w:ascii="Arial" w:hAnsi="Arial" w:cs="Arial"/>
          <w:sz w:val="20"/>
          <w:szCs w:val="20"/>
        </w:rPr>
        <w:t>period</w:t>
      </w:r>
      <w:proofErr w:type="spellEnd"/>
      <w:r w:rsidR="00C670C1" w:rsidRPr="00C670C1">
        <w:rPr>
          <w:rFonts w:ascii="Arial" w:hAnsi="Arial" w:cs="Arial"/>
          <w:sz w:val="20"/>
          <w:szCs w:val="20"/>
        </w:rPr>
        <w:t>.</w:t>
      </w:r>
    </w:p>
    <w:tbl>
      <w:tblPr>
        <w:tblW w:w="1452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71"/>
        <w:gridCol w:w="3402"/>
        <w:gridCol w:w="2835"/>
        <w:gridCol w:w="1843"/>
        <w:gridCol w:w="1418"/>
        <w:gridCol w:w="3260"/>
      </w:tblGrid>
      <w:tr w:rsidR="00B81B88" w:rsidRPr="00B95897" w:rsidTr="005414B9">
        <w:trPr>
          <w:trHeight w:val="345"/>
        </w:trPr>
        <w:tc>
          <w:tcPr>
            <w:tcW w:w="1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Independent</w:t>
            </w:r>
            <w:proofErr w:type="spellEnd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ariable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  <w:proofErr w:type="spellEnd"/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0A6" w:rsidRPr="00B95897" w:rsidRDefault="00B81B88" w:rsidP="00392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eriod</w:t>
            </w:r>
            <w:proofErr w:type="spellEnd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of</w:t>
            </w:r>
            <w:proofErr w:type="spellEnd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data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ollection</w:t>
            </w:r>
            <w:proofErr w:type="spellEnd"/>
          </w:p>
        </w:tc>
        <w:tc>
          <w:tcPr>
            <w:tcW w:w="326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Roe</w:t>
            </w:r>
            <w:proofErr w:type="spellEnd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deer</w:t>
            </w:r>
            <w:proofErr w:type="spellEnd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life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ycle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Data </w:t>
            </w: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vailability</w:t>
            </w:r>
            <w:proofErr w:type="spellEnd"/>
          </w:p>
        </w:tc>
      </w:tr>
      <w:tr w:rsidR="00B81B88" w:rsidRPr="00B95897" w:rsidTr="005414B9">
        <w:trPr>
          <w:trHeight w:val="509"/>
        </w:trPr>
        <w:tc>
          <w:tcPr>
            <w:tcW w:w="17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1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B81B88" w:rsidRPr="00B95897" w:rsidTr="005414B9">
        <w:trPr>
          <w:trHeight w:val="300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3920A6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dul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107AE6"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Offspring</w:t>
            </w:r>
            <w:proofErr w:type="spellEnd"/>
            <w:r w:rsidR="00107AE6" w:rsidRPr="00B958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 xml:space="preserve"> (O)</w:t>
            </w: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B81B88" w:rsidRPr="003A2883" w:rsidTr="005414B9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JD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he number of elapsed days since the January 1</w:t>
            </w: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it-IT"/>
              </w:rPr>
              <w:t>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anuary-Mar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sh and Wildlife Service</w:t>
            </w:r>
          </w:p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of the Arezzo province</w:t>
            </w:r>
          </w:p>
        </w:tc>
      </w:tr>
      <w:tr w:rsidR="00B81B88" w:rsidRPr="003A2883" w:rsidTr="005414B9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uvenile se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anuary-Mar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sh and Wildlife Service</w:t>
            </w:r>
          </w:p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of the Arezzo province</w:t>
            </w:r>
          </w:p>
        </w:tc>
      </w:tr>
      <w:tr w:rsidR="00B81B88" w:rsidRPr="003A2883" w:rsidTr="005414B9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JB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uvenile eviscerated body mas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anuary-Mar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sh and Wildlife Service</w:t>
            </w:r>
          </w:p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of the Arezzo province</w:t>
            </w: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2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Mean </w:t>
            </w:r>
            <w:r w:rsidR="00AC21D1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ressed</w:t>
            </w: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body mass of adult females (≥2 </w:t>
            </w:r>
            <w:r w:rsidRPr="00B95897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r w:rsidR="003920A6">
              <w:rPr>
                <w:rFonts w:ascii="Arial" w:hAnsi="Arial" w:cs="Arial"/>
                <w:sz w:val="18"/>
                <w:szCs w:val="18"/>
                <w:lang w:val="en-GB"/>
              </w:rPr>
              <w:t>ears</w:t>
            </w:r>
            <w:r w:rsidRPr="00B95897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  <w:r w:rsidR="00AC21D1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lled</w:t>
            </w: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in </w:t>
            </w:r>
            <w:r w:rsidR="00AC21D1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each</w:t>
            </w: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hunting </w:t>
            </w:r>
            <w:r w:rsidR="00AC21D1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zone per hunting seas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anuary-Mar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sh and Wildlife Service</w:t>
            </w:r>
          </w:p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of the Arezzo province</w:t>
            </w: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utumn_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aily average temperature (°C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eptember-Nove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st-ru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2 weather stations of the National Forestry Service (UTB, 2015) and 8 weather stations of the Regional Agency for Agricultural Development and Innovation in Tuscany (ARSIA, 2015)</w:t>
            </w: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inter_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aily average temperature (°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ecember-Februa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gnancy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ring_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aily average temperature (°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arch-Ma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nal part of pregnancy and birth perio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ummer_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O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aily average temperature (°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une-Augus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actation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utumn_T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O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aily average temperature (°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eptember-Novemb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st-lactation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Autumn_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mulated daily precipitation (m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eptember-Novemb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st-ru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inter_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mulated daily precipitation (m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ecember-Februa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gnancy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ring_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mulated daily precipitation (m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arch-Ma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nal part of pregnancy and birth perio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3920A6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ummer_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F</w:t>
            </w:r>
            <w:r w:rsidR="00B81B88"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O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mulated daily precipitation (m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June-Augus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actation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utumn_P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(O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umulated daily precipitation (mm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eptember-Novemb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st-lactation</w:t>
            </w:r>
            <w:proofErr w:type="spellEnd"/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 SNOW COV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Average of maximum 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ercentual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now cover extent derived from a remote index of snow cover presence (binary variable, 8 day intervals at 500 m resolution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ecember-Mar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gnanc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OD10A2 - https://search.earthdata.nasa.gov/</w:t>
            </w: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D SNOW COVER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Number of days in which maximum 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ercentual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now cover extent derived from a remote index of snow cover presence (binary variable, 8 day intervals at 500 m resolution) was ≥ 40%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ecember-Marc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gnancy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B95897" w:rsidTr="00B81B88">
        <w:trPr>
          <w:trHeight w:val="570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PAR_TOTAL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Total sum of values of Fraction of 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hotosynthetically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Active Radiation absorbed by vegetation (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PAR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; dimensionless; 1,000 m spatial resolution; 8 days temporal granularit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arch-October</w:t>
            </w:r>
          </w:p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year t-1 and year 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re-rut, rut, and post-rut peri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Birth period, lactation, and post-lactation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OD15A2 (Terra </w:t>
            </w:r>
            <w:proofErr w:type="spellStart"/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tform</w:t>
            </w:r>
            <w:proofErr w:type="spellEnd"/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 - http://reverb.echo.nasa.gov/</w:t>
            </w: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PAR_MEAN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Mean value of Fraction of 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hotosynthetically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Active Radiation absorbed by vegetation (</w:t>
            </w:r>
            <w:proofErr w:type="spellStart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PAR</w:t>
            </w:r>
            <w:proofErr w:type="spellEnd"/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; dimensionless; 1,000 m spatial resolution; 8 days temporal granularity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arch-October</w:t>
            </w:r>
          </w:p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year t-1 and year 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re-rut, rut, and post-rut perio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3A2883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3A28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Birth period, lactation, and post-lactation</w:t>
            </w: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7560FE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GRICULTURAL LAN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7560FE" w:rsidP="007D03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ercentage of agricultural land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or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Land Cover class = 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7560FE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or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Land Cover map (2012) - </w:t>
            </w:r>
            <w:r w:rsidRPr="007560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http://land.copernicus.eu/pan-european/corine-land-cover/clc-2012</w:t>
            </w:r>
          </w:p>
        </w:tc>
      </w:tr>
      <w:tr w:rsidR="00B81B88" w:rsidRPr="003A2883" w:rsidTr="00B81B88">
        <w:trPr>
          <w:trHeight w:val="57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ENS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Number of roe deer/100 h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3955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ay-Ju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sh and Wildlife Service</w:t>
            </w:r>
          </w:p>
          <w:p w:rsidR="00B81B88" w:rsidRPr="00B95897" w:rsidRDefault="00B81B88" w:rsidP="005414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B958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of the Arezzo province</w:t>
            </w:r>
          </w:p>
        </w:tc>
      </w:tr>
    </w:tbl>
    <w:p w:rsidR="00D074B7" w:rsidRPr="00C670C1" w:rsidRDefault="00D074B7" w:rsidP="00C670C1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D074B7" w:rsidRPr="00C670C1" w:rsidSect="00C670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412C0"/>
    <w:rsid w:val="00107AE6"/>
    <w:rsid w:val="00110883"/>
    <w:rsid w:val="001207AC"/>
    <w:rsid w:val="001855FE"/>
    <w:rsid w:val="0020496F"/>
    <w:rsid w:val="00292B03"/>
    <w:rsid w:val="00297F83"/>
    <w:rsid w:val="00385E11"/>
    <w:rsid w:val="00386049"/>
    <w:rsid w:val="003920A6"/>
    <w:rsid w:val="00395501"/>
    <w:rsid w:val="003A2883"/>
    <w:rsid w:val="003D399C"/>
    <w:rsid w:val="00522357"/>
    <w:rsid w:val="0060679D"/>
    <w:rsid w:val="00611740"/>
    <w:rsid w:val="006F5BA0"/>
    <w:rsid w:val="007560FE"/>
    <w:rsid w:val="007D033B"/>
    <w:rsid w:val="008253E6"/>
    <w:rsid w:val="00835E92"/>
    <w:rsid w:val="00857E9F"/>
    <w:rsid w:val="00915C3F"/>
    <w:rsid w:val="009C72B1"/>
    <w:rsid w:val="00AC21D1"/>
    <w:rsid w:val="00B81B88"/>
    <w:rsid w:val="00B943B5"/>
    <w:rsid w:val="00B95897"/>
    <w:rsid w:val="00BA4A21"/>
    <w:rsid w:val="00BE3BD5"/>
    <w:rsid w:val="00C670C1"/>
    <w:rsid w:val="00D06FC5"/>
    <w:rsid w:val="00D074B7"/>
    <w:rsid w:val="00D32754"/>
    <w:rsid w:val="00D37AFC"/>
    <w:rsid w:val="00F2226D"/>
    <w:rsid w:val="00F32AF9"/>
    <w:rsid w:val="00F47DD0"/>
    <w:rsid w:val="00FE1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chirichella@unis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18</cp:revision>
  <dcterms:created xsi:type="dcterms:W3CDTF">2018-03-08T09:54:00Z</dcterms:created>
  <dcterms:modified xsi:type="dcterms:W3CDTF">2019-06-02T10:08:00Z</dcterms:modified>
</cp:coreProperties>
</file>